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F21B7" w14:textId="1E5B29AD" w:rsidR="00F8689D" w:rsidRPr="00F8689D" w:rsidRDefault="00F8689D" w:rsidP="00F8689D">
      <w:pPr>
        <w:rPr>
          <w:rFonts w:ascii="Times New Roman" w:hAnsi="Times New Roman" w:cs="Times New Roman"/>
          <w:b/>
          <w:bCs/>
        </w:rPr>
      </w:pPr>
      <w:r w:rsidRPr="00F8689D">
        <w:rPr>
          <w:rFonts w:ascii="Times New Roman" w:hAnsi="Times New Roman" w:cs="Times New Roman"/>
          <w:b/>
          <w:bCs/>
        </w:rPr>
        <w:t>Supplementary Table 1. ICD Codes for data pull</w:t>
      </w:r>
    </w:p>
    <w:p w14:paraId="63C5D183" w14:textId="77777777" w:rsidR="00F8689D" w:rsidRDefault="00F8689D" w:rsidP="00F8689D">
      <w:pPr>
        <w:rPr>
          <w:rFonts w:ascii="Times New Roman" w:hAnsi="Times New Roman" w:cs="Times New Roman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1220"/>
        <w:gridCol w:w="1060"/>
        <w:gridCol w:w="7320"/>
      </w:tblGrid>
      <w:tr w:rsidR="00F8689D" w:rsidRPr="00F8689D" w14:paraId="1BA2F3D1" w14:textId="77777777" w:rsidTr="00F8689D">
        <w:trPr>
          <w:trHeight w:val="320"/>
        </w:trPr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9CDE3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4A7D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7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29320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0.X</w:t>
            </w:r>
          </w:p>
        </w:tc>
      </w:tr>
      <w:tr w:rsidR="00F8689D" w:rsidRPr="00F8689D" w14:paraId="38209474" w14:textId="77777777" w:rsidTr="00F8689D">
        <w:trPr>
          <w:trHeight w:val="320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4D73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1B47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5F36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35.X</w:t>
            </w:r>
          </w:p>
        </w:tc>
      </w:tr>
      <w:tr w:rsidR="00F8689D" w:rsidRPr="00F8689D" w14:paraId="5115AFDA" w14:textId="77777777" w:rsidTr="00F8689D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E6F4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FD0C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3B077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9.81</w:t>
            </w:r>
          </w:p>
        </w:tc>
      </w:tr>
      <w:tr w:rsidR="00F8689D" w:rsidRPr="00F8689D" w14:paraId="6DF7DD0C" w14:textId="77777777" w:rsidTr="00F8689D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2A3E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6383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B9460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3.1, F43.10, F43.11, F43.12</w:t>
            </w:r>
          </w:p>
        </w:tc>
      </w:tr>
      <w:tr w:rsidR="00F8689D" w:rsidRPr="00F8689D" w14:paraId="77661175" w14:textId="77777777" w:rsidTr="00F8689D">
        <w:trPr>
          <w:trHeight w:val="64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FBB6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0539A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416A8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96.2, 296.21, 296.22, 296.23, 296.24, 296.25, 296.26, 296.3, 296.31, 296.32, 296.33, 296.34, 296.35, 296.36 </w:t>
            </w:r>
          </w:p>
        </w:tc>
      </w:tr>
      <w:tr w:rsidR="00F8689D" w:rsidRPr="00F8689D" w14:paraId="738157BF" w14:textId="77777777" w:rsidTr="00F8689D">
        <w:trPr>
          <w:trHeight w:val="64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89AF6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D8098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B2E06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32.0, F32.1, F32.2, F32.3, F32.4, F32.5, F32.9, F33.0, F33.1, F33.2, F33.3, F33.40, F33.41, F33.42, F33.8, F33.9 </w:t>
            </w:r>
          </w:p>
        </w:tc>
      </w:tr>
      <w:tr w:rsidR="00F8689D" w:rsidRPr="00F8689D" w14:paraId="1F297DDF" w14:textId="77777777" w:rsidTr="00F8689D">
        <w:trPr>
          <w:trHeight w:val="32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023BD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D783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38BDE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0.01, 300.02, 300.09</w:t>
            </w:r>
          </w:p>
        </w:tc>
      </w:tr>
      <w:tr w:rsidR="00F8689D" w:rsidRPr="00F8689D" w14:paraId="08A82709" w14:textId="77777777" w:rsidTr="00F8689D">
        <w:trPr>
          <w:trHeight w:val="32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E8CA9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EF29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1C17A" w14:textId="77777777" w:rsidR="00F8689D" w:rsidRPr="00F8689D" w:rsidRDefault="00F8689D" w:rsidP="00F868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68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1.0, F41.1, F41.3, F41.8, F41.9</w:t>
            </w:r>
          </w:p>
        </w:tc>
      </w:tr>
    </w:tbl>
    <w:p w14:paraId="4D5E4C36" w14:textId="77777777" w:rsidR="00F8689D" w:rsidRDefault="00F8689D" w:rsidP="00F8689D">
      <w:pPr>
        <w:rPr>
          <w:rFonts w:ascii="Times New Roman" w:hAnsi="Times New Roman" w:cs="Times New Roman"/>
        </w:rPr>
      </w:pPr>
    </w:p>
    <w:p w14:paraId="21829233" w14:textId="77777777" w:rsidR="00F8689D" w:rsidRDefault="00F8689D" w:rsidP="00F8689D">
      <w:pPr>
        <w:rPr>
          <w:rFonts w:ascii="Times New Roman" w:hAnsi="Times New Roman" w:cs="Times New Roman"/>
        </w:rPr>
      </w:pPr>
    </w:p>
    <w:p w14:paraId="1D3C4A98" w14:textId="77777777" w:rsidR="00F8689D" w:rsidRDefault="00F8689D" w:rsidP="00F8689D">
      <w:pPr>
        <w:rPr>
          <w:rFonts w:ascii="Times New Roman" w:hAnsi="Times New Roman" w:cs="Times New Roman"/>
        </w:rPr>
      </w:pPr>
    </w:p>
    <w:p w14:paraId="69697B76" w14:textId="77777777" w:rsidR="00F8689D" w:rsidRDefault="00F8689D" w:rsidP="00F8689D">
      <w:pPr>
        <w:rPr>
          <w:rFonts w:ascii="Times New Roman" w:hAnsi="Times New Roman" w:cs="Times New Roman"/>
        </w:rPr>
      </w:pPr>
    </w:p>
    <w:p w14:paraId="3A5893AF" w14:textId="77777777" w:rsidR="00F8689D" w:rsidRDefault="00F8689D" w:rsidP="00F8689D">
      <w:pPr>
        <w:rPr>
          <w:rFonts w:ascii="Times New Roman" w:hAnsi="Times New Roman" w:cs="Times New Roman"/>
        </w:rPr>
      </w:pPr>
    </w:p>
    <w:p w14:paraId="4DBDE7F6" w14:textId="021D5528" w:rsidR="00F8689D" w:rsidRPr="009E43F9" w:rsidRDefault="00F8689D" w:rsidP="00F8689D">
      <w:pPr>
        <w:rPr>
          <w:rFonts w:ascii="Times New Roman" w:hAnsi="Times New Roman" w:cs="Times New Roman"/>
          <w:b/>
          <w:bCs/>
        </w:rPr>
      </w:pPr>
      <w:r w:rsidRPr="009E43F9">
        <w:rPr>
          <w:rFonts w:ascii="Times New Roman" w:hAnsi="Times New Roman" w:cs="Times New Roman"/>
          <w:b/>
          <w:bCs/>
        </w:rPr>
        <w:t xml:space="preserve">Supplementary Figure 1. Variable importance from </w:t>
      </w:r>
      <w:proofErr w:type="spellStart"/>
      <w:r w:rsidRPr="009E43F9">
        <w:rPr>
          <w:rFonts w:ascii="Times New Roman" w:hAnsi="Times New Roman" w:cs="Times New Roman"/>
          <w:b/>
          <w:bCs/>
        </w:rPr>
        <w:t>XGBoost</w:t>
      </w:r>
      <w:proofErr w:type="spellEnd"/>
      <w:r w:rsidRPr="009E43F9">
        <w:rPr>
          <w:rFonts w:ascii="Times New Roman" w:hAnsi="Times New Roman" w:cs="Times New Roman"/>
          <w:b/>
          <w:bCs/>
        </w:rPr>
        <w:t xml:space="preserve"> propensity model of MS</w:t>
      </w:r>
    </w:p>
    <w:p w14:paraId="13E0B822" w14:textId="77777777" w:rsidR="00F8689D" w:rsidRDefault="00F8689D" w:rsidP="00F8689D">
      <w:pPr>
        <w:rPr>
          <w:rFonts w:ascii="Times New Roman" w:hAnsi="Times New Roman" w:cs="Times New Roman"/>
        </w:rPr>
      </w:pPr>
    </w:p>
    <w:p w14:paraId="0978AFC6" w14:textId="77777777" w:rsidR="00F8689D" w:rsidRPr="00211E8D" w:rsidRDefault="00F8689D" w:rsidP="00F868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A0E7B2" wp14:editId="46E58356">
            <wp:extent cx="5943600" cy="3566160"/>
            <wp:effectExtent l="0" t="0" r="0" b="0"/>
            <wp:docPr id="1854688710" name="Picture 1854688710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funne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BE584" w14:textId="77777777" w:rsidR="00F8689D" w:rsidRDefault="00F8689D" w:rsidP="00F8689D">
      <w:pPr>
        <w:spacing w:after="240"/>
        <w:rPr>
          <w:rFonts w:ascii="Times New Roman" w:eastAsia="Times New Roman" w:hAnsi="Times New Roman" w:cs="Times New Roman"/>
        </w:rPr>
      </w:pPr>
      <w:r w:rsidRPr="004C28B9">
        <w:rPr>
          <w:rFonts w:ascii="Times New Roman" w:eastAsia="Times New Roman" w:hAnsi="Times New Roman" w:cs="Times New Roman"/>
        </w:rPr>
        <w:br/>
      </w:r>
    </w:p>
    <w:p w14:paraId="5B3F82EF" w14:textId="77777777" w:rsidR="00FB2CBC" w:rsidRDefault="00FB2CBC"/>
    <w:sectPr w:rsidR="00FB2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633"/>
    <w:rsid w:val="00100C1C"/>
    <w:rsid w:val="0031422B"/>
    <w:rsid w:val="0044266D"/>
    <w:rsid w:val="00446440"/>
    <w:rsid w:val="008E4D57"/>
    <w:rsid w:val="009E43F9"/>
    <w:rsid w:val="00AC0633"/>
    <w:rsid w:val="00B123EC"/>
    <w:rsid w:val="00D07A85"/>
    <w:rsid w:val="00D32607"/>
    <w:rsid w:val="00DC09C1"/>
    <w:rsid w:val="00F31DE4"/>
    <w:rsid w:val="00F62026"/>
    <w:rsid w:val="00F8689D"/>
    <w:rsid w:val="00FB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E46E2"/>
  <w15:chartTrackingRefBased/>
  <w15:docId w15:val="{35245597-B1BC-2D42-B210-2F209286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arri Polick</dc:creator>
  <cp:keywords/>
  <dc:description/>
  <cp:lastModifiedBy>Dr Carri Polick</cp:lastModifiedBy>
  <cp:revision>3</cp:revision>
  <dcterms:created xsi:type="dcterms:W3CDTF">2024-01-10T16:16:00Z</dcterms:created>
  <dcterms:modified xsi:type="dcterms:W3CDTF">2024-01-10T16:21:00Z</dcterms:modified>
</cp:coreProperties>
</file>